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9744AF" w14:textId="214FBB14" w:rsidR="00E734B8" w:rsidRPr="00FA2AFE" w:rsidRDefault="00FA2AFE" w:rsidP="00FA2A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  <w:r w:rsidRPr="00FA2A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Table </w:t>
      </w:r>
      <w:r w:rsidR="00600FC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S</w:t>
      </w:r>
      <w:r w:rsidRPr="00FA2A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1. Three multi-level prediction model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predicting</w:t>
      </w:r>
      <w:r w:rsidRPr="00FA2A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the three facets of acute exhaustion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with additional control variables </w:t>
      </w:r>
    </w:p>
    <w:p w14:paraId="2F6DF13D" w14:textId="77777777" w:rsidR="00FA2AFE" w:rsidRPr="00FA2AFE" w:rsidRDefault="00FA2AFE" w:rsidP="00FA2A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0"/>
        <w:gridCol w:w="726"/>
        <w:gridCol w:w="1544"/>
        <w:gridCol w:w="903"/>
        <w:gridCol w:w="726"/>
        <w:gridCol w:w="1544"/>
        <w:gridCol w:w="903"/>
        <w:gridCol w:w="726"/>
        <w:gridCol w:w="1544"/>
        <w:gridCol w:w="903"/>
      </w:tblGrid>
      <w:tr w:rsidR="00FA2AFE" w:rsidRPr="00FA2AFE" w14:paraId="32CA8646" w14:textId="77777777" w:rsidTr="00054EE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2FFA6E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A74F9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Emotion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A5107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Cognitive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75C9C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Physical model</w:t>
            </w:r>
          </w:p>
        </w:tc>
      </w:tr>
      <w:tr w:rsidR="00FA2AFE" w:rsidRPr="00FA2AFE" w14:paraId="775A495B" w14:textId="77777777" w:rsidTr="00054EE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8E0100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C9211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080D4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F26264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B56AFE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D69C3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33D34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3C4665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656C1B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F1125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p-value</w:t>
            </w:r>
          </w:p>
        </w:tc>
      </w:tr>
      <w:tr w:rsidR="00FA2AFE" w:rsidRPr="00FA2AFE" w14:paraId="7A145ADD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D24AA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46A4B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EA59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.27 – 4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3BD12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910E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9BAE4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.20 – 4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3A25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85B9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F9F14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.55 – 5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6A49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</w:tr>
      <w:tr w:rsidR="00FA2AFE" w:rsidRPr="00FA2AFE" w14:paraId="1615FDD2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ECACA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Phasic vmHRV (lnRMSS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6A6F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0F84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2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17064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199C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60F7D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2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CE2D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7F175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6DFA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0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00FAB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447</w:t>
            </w:r>
          </w:p>
        </w:tc>
      </w:tr>
      <w:tr w:rsidR="00FA2AFE" w:rsidRPr="00FA2AFE" w14:paraId="2734909B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72DF0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Tonic vmHRV (lnRMSS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A496B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F8A0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3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F078E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7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1CAB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9EF1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1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6632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8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6BDB0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7DFB5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4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DE345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393</w:t>
            </w:r>
          </w:p>
        </w:tc>
      </w:tr>
      <w:tr w:rsidR="00FA2AFE" w:rsidRPr="00FA2AFE" w14:paraId="6E99891E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C492D" w14:textId="32BABB4D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P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0060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4541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1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A175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4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E7EE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67DF0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7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A583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5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75C1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4F94E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9 – 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D177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541</w:t>
            </w:r>
          </w:p>
        </w:tc>
      </w:tr>
      <w:tr w:rsidR="00FA2AFE" w:rsidRPr="00FA2AFE" w14:paraId="4CB65F69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E24C9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5E13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F30D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2553E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5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D05E4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7B18D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2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35122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6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C2FD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3FE34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C0C72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858</w:t>
            </w:r>
          </w:p>
        </w:tc>
      </w:tr>
      <w:tr w:rsidR="00FA2AFE" w:rsidRPr="00FA2AFE" w14:paraId="5BB5FD95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70B80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ender (0 = women, 1 = me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0E47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AC26A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4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1341A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1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889E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E850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4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26D54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8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91F3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013F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5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ADC6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897</w:t>
            </w:r>
          </w:p>
        </w:tc>
      </w:tr>
      <w:tr w:rsidR="00FA2AFE" w:rsidRPr="00FA2AFE" w14:paraId="63087D5E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E36BC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6C2EE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10F62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8042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3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45F6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CC95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2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4B6B2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4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184F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690FB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3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4DCD5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957</w:t>
            </w:r>
          </w:p>
        </w:tc>
      </w:tr>
      <w:tr w:rsidR="00FA2AFE" w:rsidRPr="00FA2AFE" w14:paraId="6BD348E4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E5C82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Alcohol (0 = no, 1 = y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FCD8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BA56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51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45A1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04A9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A6BD4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2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7903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3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44C8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9640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0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F8A8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799</w:t>
            </w:r>
          </w:p>
        </w:tc>
      </w:tr>
      <w:tr w:rsidR="00FA2AFE" w:rsidRPr="00FA2AFE" w14:paraId="0442ED1D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054D5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Caffeine (0 = no, 1 = y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3288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7736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9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3098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0D14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9D08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4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1EAB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64B3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15E6A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4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000FE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18</w:t>
            </w:r>
          </w:p>
        </w:tc>
      </w:tr>
      <w:tr w:rsidR="00FA2AFE" w:rsidRPr="00FA2AFE" w14:paraId="3EADB53C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F2709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icotine (0 = no, 1 = y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9524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5FE4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0 – 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8C22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C721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27B4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1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F59B5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8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1609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2CFDB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1 – 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CBFF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40</w:t>
            </w:r>
          </w:p>
        </w:tc>
      </w:tr>
      <w:tr w:rsidR="00FA2AFE" w:rsidRPr="00FA2AFE" w14:paraId="775FB196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E895A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Depressive symptom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81145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B5A2A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3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EA56B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CE17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3A6F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3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A40A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F337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62C2D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2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9B34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01</w:t>
            </w:r>
          </w:p>
        </w:tc>
      </w:tr>
      <w:tr w:rsidR="00FA2AFE" w:rsidRPr="00FA2AFE" w14:paraId="55FA1723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CBEEE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Safety (Level 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5789E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11C2A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40 – 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25E22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22754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B876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7 – 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7262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EAF6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C0672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7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FF8D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</w:tr>
      <w:tr w:rsidR="00FA2AFE" w:rsidRPr="00FA2AFE" w14:paraId="588CA662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67B0B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Safety (Level 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B535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87A9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66 – -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3817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A9C2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6646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59 – 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6BF80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D6F0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893F0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49 – 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053D4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01</w:t>
            </w:r>
          </w:p>
        </w:tc>
      </w:tr>
      <w:tr w:rsidR="00FA2AFE" w:rsidRPr="00FA2AFE" w14:paraId="65FD53E7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7EA8D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Location (at home vs. at wor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DDAB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D9BB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B9C8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4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03020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2E9A2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3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9B38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1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A4845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3584E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1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F8EFD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718</w:t>
            </w:r>
          </w:p>
        </w:tc>
      </w:tr>
      <w:tr w:rsidR="00FA2AFE" w:rsidRPr="00FA2AFE" w14:paraId="5123C55A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8B682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Location (at home vs. on transi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E812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D8C8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6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535AA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4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8A90E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A3FF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3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41A2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5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C31F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4DA5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0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93C1C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56</w:t>
            </w:r>
          </w:p>
        </w:tc>
      </w:tr>
      <w:tr w:rsidR="00FA2AFE" w:rsidRPr="00FA2AFE" w14:paraId="077820F3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6FCF6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lastRenderedPageBreak/>
              <w:t>Body Position (upright vs. sitting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35F7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1C92B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0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F635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9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2EFF2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C13F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1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6F115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B59E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4608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6 – 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93AF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</w:tr>
      <w:tr w:rsidR="00FA2AFE" w:rsidRPr="00FA2AFE" w14:paraId="604D3273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4D0A3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Body Position (upright vs. lying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4C632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442DB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5AB7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1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FE14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1392F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6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B66E3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5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6EFC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87810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32 – 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2B31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03</w:t>
            </w:r>
          </w:p>
        </w:tc>
      </w:tr>
      <w:tr w:rsidR="00FA2AFE" w:rsidRPr="00FA2AFE" w14:paraId="112C5FF0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54F5B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Speak (0 =no, 1 = y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206E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002F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5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EB445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7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67C2D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6C4A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5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23F1D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C0139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7985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3 – 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BF0A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</w:tr>
      <w:tr w:rsidR="00FA2AFE" w:rsidRPr="00FA2AFE" w14:paraId="4D702D54" w14:textId="77777777" w:rsidTr="00054E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92AD0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Social environment (0 =no, 1 = y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C695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23182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20837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3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20478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224F1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7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017FA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7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4B746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7D005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3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4369E" w14:textId="77777777" w:rsidR="00FA2AFE" w:rsidRPr="00FA2AFE" w:rsidRDefault="00FA2AFE" w:rsidP="00054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03</w:t>
            </w:r>
          </w:p>
        </w:tc>
      </w:tr>
      <w:tr w:rsidR="00FA2AFE" w:rsidRPr="00FA2AFE" w14:paraId="6D977EF5" w14:textId="77777777" w:rsidTr="00054EE8">
        <w:tc>
          <w:tcPr>
            <w:tcW w:w="0" w:type="auto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87D8DD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Random Effects</w:t>
            </w:r>
          </w:p>
        </w:tc>
      </w:tr>
      <w:tr w:rsidR="00FA2AFE" w:rsidRPr="00FA2AFE" w14:paraId="5DBE021A" w14:textId="77777777" w:rsidTr="00054E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EE73B0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σ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D91C5A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5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217460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6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7A4BE2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65</w:t>
            </w:r>
          </w:p>
        </w:tc>
      </w:tr>
      <w:tr w:rsidR="00FA2AFE" w:rsidRPr="00FA2AFE" w14:paraId="53E57F2D" w14:textId="77777777" w:rsidTr="00054E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6399F4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τ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de-DE"/>
                <w14:ligatures w14:val="none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15FECE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0 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de-DE"/>
                <w14:ligatures w14:val="none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DD0485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7 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de-DE"/>
                <w14:ligatures w14:val="none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033A6E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8 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de-DE"/>
                <w14:ligatures w14:val="none"/>
              </w:rPr>
              <w:t>Participant</w:t>
            </w:r>
          </w:p>
        </w:tc>
      </w:tr>
      <w:tr w:rsidR="00FA2AFE" w:rsidRPr="00FA2AFE" w14:paraId="57EF2499" w14:textId="77777777" w:rsidTr="00054E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4CCCCC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5973B7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B929DE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3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80331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30</w:t>
            </w:r>
          </w:p>
        </w:tc>
      </w:tr>
      <w:tr w:rsidR="00FA2AFE" w:rsidRPr="00FA2AFE" w14:paraId="7A8EEED5" w14:textId="77777777" w:rsidTr="00054E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5BEB76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64B43B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51 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de-DE"/>
                <w14:ligatures w14:val="none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631545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51 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de-DE"/>
                <w14:ligatures w14:val="none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33F01B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51 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de-DE"/>
                <w14:ligatures w14:val="none"/>
              </w:rPr>
              <w:t>Participant</w:t>
            </w:r>
          </w:p>
        </w:tc>
      </w:tr>
      <w:tr w:rsidR="00FA2AFE" w:rsidRPr="00FA2AFE" w14:paraId="3D77C46B" w14:textId="77777777" w:rsidTr="00054EE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6D55F8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87EDEC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25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BF66F9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25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DE628F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256</w:t>
            </w:r>
          </w:p>
        </w:tc>
      </w:tr>
      <w:tr w:rsidR="00FA2AFE" w:rsidRPr="00FA2AFE" w14:paraId="33DDE1B0" w14:textId="77777777" w:rsidTr="00054E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B706C0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Marginal R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  <w14:ligatures w14:val="none"/>
              </w:rPr>
              <w:t>2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 / Conditional R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8AD156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54 / 0.45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8DA510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196 / 0.44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0221F6" w14:textId="77777777" w:rsidR="00FA2AFE" w:rsidRPr="00FA2AFE" w:rsidRDefault="00FA2AFE" w:rsidP="00054E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132 / 0.394</w:t>
            </w:r>
          </w:p>
        </w:tc>
      </w:tr>
    </w:tbl>
    <w:p w14:paraId="7853D453" w14:textId="2238B389" w:rsidR="00FA2AFE" w:rsidRPr="00FA2AFE" w:rsidRDefault="00FA2AFE">
      <w:pPr>
        <w:rPr>
          <w:lang w:val="en-US"/>
        </w:rPr>
      </w:pPr>
      <w:r w:rsidRPr="00BD23B3"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  <w:r w:rsidRPr="00BD23B3">
        <w:rPr>
          <w:rFonts w:ascii="Times New Roman" w:hAnsi="Times New Roman" w:cs="Times New Roman"/>
          <w:i/>
          <w:sz w:val="20"/>
          <w:szCs w:val="20"/>
          <w:lang w:val="en-US"/>
        </w:rPr>
        <w:t xml:space="preserve">BMI = Body Mass Index; vmHRV = vagally-mediated heart rate variability; lnRMSSD = </w:t>
      </w:r>
      <w:r w:rsidRPr="00BD23B3">
        <w:rPr>
          <w:rFonts w:ascii="Times New Roman" w:hAnsi="Times New Roman" w:cs="Times New Roman"/>
          <w:sz w:val="20"/>
          <w:szCs w:val="20"/>
          <w:lang w:val="en-US"/>
        </w:rPr>
        <w:t>root mean square of successive differences between successiv</w:t>
      </w:r>
      <w:r>
        <w:rPr>
          <w:rFonts w:ascii="Times New Roman" w:hAnsi="Times New Roman" w:cs="Times New Roman"/>
          <w:sz w:val="20"/>
          <w:szCs w:val="20"/>
          <w:lang w:val="en-US"/>
        </w:rPr>
        <w:t>e R-R intervals, logarithmized</w:t>
      </w:r>
    </w:p>
    <w:p w14:paraId="7D3E7E75" w14:textId="77777777" w:rsidR="00FA2AFE" w:rsidRPr="00FA2AFE" w:rsidRDefault="00FA2AFE">
      <w:pPr>
        <w:rPr>
          <w:lang w:val="en-US"/>
        </w:rPr>
      </w:pPr>
    </w:p>
    <w:p w14:paraId="75DCFCCD" w14:textId="0AC89FF2" w:rsidR="00FA2AFE" w:rsidRPr="00FA2AFE" w:rsidRDefault="00FA2AFE" w:rsidP="00FA2A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  <w:r w:rsidRPr="00FA2A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Table </w:t>
      </w:r>
      <w:r w:rsidR="00600FC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2</w:t>
      </w:r>
      <w:r w:rsidRPr="00FA2A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M</w:t>
      </w:r>
      <w:r w:rsidRPr="00FA2A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ulti-level model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predicting</w:t>
      </w:r>
      <w:r w:rsidRPr="00FA2AF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lnRMSSD via phasic stress and chronic exhaustion and their interaction as well as additional control variables </w:t>
      </w:r>
    </w:p>
    <w:p w14:paraId="423F64F6" w14:textId="77777777" w:rsidR="00FA2AFE" w:rsidRPr="00FA2AFE" w:rsidRDefault="00FA2AFE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726"/>
        <w:gridCol w:w="1544"/>
        <w:gridCol w:w="903"/>
      </w:tblGrid>
      <w:tr w:rsidR="00FA2AFE" w:rsidRPr="00FA2AFE" w14:paraId="5DD611A7" w14:textId="77777777" w:rsidTr="00FA2AFE"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14:paraId="10454B72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14:paraId="4D6C0D49" w14:textId="02353A62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14:paraId="45467E30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Conf. Int (95%)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14:paraId="3C63DB05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DE"/>
                <w14:ligatures w14:val="none"/>
              </w:rPr>
              <w:t>p-value</w:t>
            </w:r>
          </w:p>
        </w:tc>
      </w:tr>
      <w:tr w:rsidR="00FA2AFE" w:rsidRPr="00FA2AFE" w14:paraId="56986FE9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00E67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58458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4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318C8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.06 – 5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A9164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</w:tr>
      <w:tr w:rsidR="00FA2AFE" w:rsidRPr="00FA2AFE" w14:paraId="6C74ACCD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A1B88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Phasic str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EFABC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5DF53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0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57C0D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03</w:t>
            </w:r>
          </w:p>
        </w:tc>
      </w:tr>
      <w:tr w:rsidR="00FA2AFE" w:rsidRPr="00FA2AFE" w14:paraId="33C23170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62983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Chronic exhaus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355F1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4BFBC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9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C908C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329</w:t>
            </w:r>
          </w:p>
        </w:tc>
      </w:tr>
      <w:tr w:rsidR="00FA2AFE" w:rsidRPr="00FA2AFE" w14:paraId="539DD0D0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F62B7" w14:textId="21EB46D9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lastRenderedPageBreak/>
              <w:t>Phasic p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AD5D4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A0D91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2.53 – -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74E91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</w:tr>
      <w:tr w:rsidR="00FA2AFE" w:rsidRPr="00FA2AFE" w14:paraId="277B5C4D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0A7FB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94204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67AA1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3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B50E5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73</w:t>
            </w:r>
          </w:p>
        </w:tc>
      </w:tr>
      <w:tr w:rsidR="00FA2AFE" w:rsidRPr="00FA2AFE" w14:paraId="29385D3E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0BA3C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ender (0 = women, 1 = me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5557B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D26AE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7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19045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374</w:t>
            </w:r>
          </w:p>
        </w:tc>
      </w:tr>
      <w:tr w:rsidR="00FA2AFE" w:rsidRPr="00FA2AFE" w14:paraId="5B27AE36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DD382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82714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FDFB0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3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55056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476</w:t>
            </w:r>
          </w:p>
        </w:tc>
      </w:tr>
      <w:tr w:rsidR="00FA2AFE" w:rsidRPr="00FA2AFE" w14:paraId="291E7F04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32596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Alcohol (0 = no, 1 = y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5B3E0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25DAE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6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0DD16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385</w:t>
            </w:r>
          </w:p>
        </w:tc>
      </w:tr>
      <w:tr w:rsidR="00FA2AFE" w:rsidRPr="00FA2AFE" w14:paraId="4E9F274D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B9732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Caffeine (0 = no, 1 = y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40B5D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4E372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4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68593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657</w:t>
            </w:r>
          </w:p>
        </w:tc>
      </w:tr>
      <w:tr w:rsidR="00FA2AFE" w:rsidRPr="00FA2AFE" w14:paraId="2974D810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39914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icotine (0 = no, 1 = y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46184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DE935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6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87171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587</w:t>
            </w:r>
          </w:p>
        </w:tc>
      </w:tr>
      <w:tr w:rsidR="00FA2AFE" w:rsidRPr="00FA2AFE" w14:paraId="079975AC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1B9C1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Depressive symptom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FCFB8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09EF0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E268B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405</w:t>
            </w:r>
          </w:p>
        </w:tc>
      </w:tr>
      <w:tr w:rsidR="00FA2AFE" w:rsidRPr="00FA2AFE" w14:paraId="4AA9F5F3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3EC6D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Phasic safety (Level 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1DA21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9F73C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E8B12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00</w:t>
            </w:r>
          </w:p>
        </w:tc>
      </w:tr>
      <w:tr w:rsidR="00FA2AFE" w:rsidRPr="00FA2AFE" w14:paraId="46196474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D3EE5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Tonic safety (Level 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2CC4E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4A294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7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DE43A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340</w:t>
            </w:r>
          </w:p>
        </w:tc>
      </w:tr>
      <w:tr w:rsidR="00FA2AFE" w:rsidRPr="00FA2AFE" w14:paraId="7D7945C9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F98BF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Location (at home vs. at wor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3B2B9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C4D28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7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8CB3A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87</w:t>
            </w:r>
          </w:p>
        </w:tc>
      </w:tr>
      <w:tr w:rsidR="00FA2AFE" w:rsidRPr="00FA2AFE" w14:paraId="739E6E0F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7286E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Location (at home vs. on transi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6D9E7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259DF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1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E8984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</w:tr>
      <w:tr w:rsidR="00FA2AFE" w:rsidRPr="00FA2AFE" w14:paraId="1583EB74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11EE0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Body Position (upright vs. sitting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A40BC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2191A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25 – 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9EC1C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</w:tr>
      <w:tr w:rsidR="00FA2AFE" w:rsidRPr="00FA2AFE" w14:paraId="0AF32EA5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C8F98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Body Position (upright vs. lying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D7484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BAB91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56 – -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1C72F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&lt;0.001</w:t>
            </w:r>
          </w:p>
        </w:tc>
      </w:tr>
      <w:tr w:rsidR="00FA2AFE" w:rsidRPr="00FA2AFE" w14:paraId="43F39719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117E1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Speak (0 = no, 1 = y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DE575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8A7B9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7458A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17</w:t>
            </w:r>
          </w:p>
        </w:tc>
      </w:tr>
      <w:tr w:rsidR="00FA2AFE" w:rsidRPr="00FA2AFE" w14:paraId="4A78E6DD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87D5C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Social environment (0 = no, 1 = ye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E261D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8EB64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B58C1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892</w:t>
            </w:r>
          </w:p>
        </w:tc>
      </w:tr>
      <w:tr w:rsidR="00FA2AFE" w:rsidRPr="00FA2AFE" w14:paraId="7495B2CF" w14:textId="77777777" w:rsidTr="00FA2AF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D84B4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Phasic stress x chronic exhaus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8ADC2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EA014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00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FE660" w14:textId="77777777" w:rsidR="00FA2AFE" w:rsidRPr="00FA2AFE" w:rsidRDefault="00FA2AFE" w:rsidP="00FA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0.012</w:t>
            </w:r>
          </w:p>
        </w:tc>
      </w:tr>
      <w:tr w:rsidR="00FA2AFE" w:rsidRPr="00FA2AFE" w14:paraId="5DE4DE82" w14:textId="77777777" w:rsidTr="00FA2AFE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9A969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Random Effects</w:t>
            </w:r>
          </w:p>
        </w:tc>
      </w:tr>
      <w:tr w:rsidR="00FA2AFE" w:rsidRPr="00FA2AFE" w14:paraId="5827F578" w14:textId="77777777" w:rsidTr="00FA2A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9185D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lastRenderedPageBreak/>
              <w:t>σ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687A49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16</w:t>
            </w:r>
          </w:p>
        </w:tc>
      </w:tr>
      <w:tr w:rsidR="00FA2AFE" w:rsidRPr="00FA2AFE" w14:paraId="653B1029" w14:textId="77777777" w:rsidTr="00FA2A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00EA38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τ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de-DE"/>
                <w14:ligatures w14:val="none"/>
              </w:rPr>
              <w:t>00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de-DE"/>
                <w14:ligatures w14:val="none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260FDB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14</w:t>
            </w:r>
          </w:p>
        </w:tc>
      </w:tr>
      <w:tr w:rsidR="00FA2AFE" w:rsidRPr="00FA2AFE" w14:paraId="6382FD11" w14:textId="77777777" w:rsidTr="00FA2A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E7D94D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8821BC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47</w:t>
            </w:r>
          </w:p>
        </w:tc>
      </w:tr>
      <w:tr w:rsidR="00FA2AFE" w:rsidRPr="00FA2AFE" w14:paraId="50E342DC" w14:textId="77777777" w:rsidTr="00FA2A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3351DD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 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de-DE"/>
                <w14:ligatures w14:val="none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85936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51</w:t>
            </w:r>
          </w:p>
        </w:tc>
      </w:tr>
      <w:tr w:rsidR="00FA2AFE" w:rsidRPr="00FA2AFE" w14:paraId="69C8FA26" w14:textId="77777777" w:rsidTr="00FA2AF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88CE62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6264FC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256</w:t>
            </w:r>
          </w:p>
        </w:tc>
      </w:tr>
      <w:tr w:rsidR="00FA2AFE" w:rsidRPr="00FA2AFE" w14:paraId="7E28F241" w14:textId="77777777" w:rsidTr="00FA2AF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318581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Marginal R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  <w14:ligatures w14:val="none"/>
              </w:rPr>
              <w:t>2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 / Conditional R</w:t>
            </w: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DB8FD0" w14:textId="77777777" w:rsidR="00FA2AFE" w:rsidRPr="00FA2AFE" w:rsidRDefault="00FA2AFE" w:rsidP="00FA2A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A2A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244 / 0.600</w:t>
            </w:r>
          </w:p>
        </w:tc>
      </w:tr>
    </w:tbl>
    <w:p w14:paraId="4B719035" w14:textId="77777777" w:rsidR="00FA2AFE" w:rsidRDefault="00FA2AFE"/>
    <w:sectPr w:rsidR="00FA2AFE" w:rsidSect="00FA2A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FE"/>
    <w:rsid w:val="002422B0"/>
    <w:rsid w:val="00600FC0"/>
    <w:rsid w:val="007D7544"/>
    <w:rsid w:val="00E734B8"/>
    <w:rsid w:val="00FA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7F02F"/>
  <w15:chartTrackingRefBased/>
  <w15:docId w15:val="{4961766E-DC7A-40EC-A4D0-ECECAFC0D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2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A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A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A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A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A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A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2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2A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A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2A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A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A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69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ger, Christian</dc:creator>
  <cp:keywords/>
  <dc:description/>
  <cp:lastModifiedBy>Subha Lakshmi  V</cp:lastModifiedBy>
  <cp:revision>3</cp:revision>
  <dcterms:created xsi:type="dcterms:W3CDTF">2025-03-05T08:35:00Z</dcterms:created>
  <dcterms:modified xsi:type="dcterms:W3CDTF">2025-07-05T17:41:00Z</dcterms:modified>
</cp:coreProperties>
</file>